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2D2C0" w14:textId="641BE521" w:rsidR="00344821" w:rsidRPr="002B7277" w:rsidRDefault="002B7277">
      <w:pPr>
        <w:pStyle w:val="Title"/>
        <w:rPr>
          <w:b w:val="0"/>
          <w:bCs w:val="0"/>
        </w:rPr>
      </w:pPr>
      <w:proofErr w:type="spellStart"/>
      <w:r w:rsidRPr="002B7277">
        <w:rPr>
          <w:b w:val="0"/>
          <w:bCs w:val="0"/>
        </w:rPr>
        <w:t>Suplemental</w:t>
      </w:r>
      <w:proofErr w:type="spellEnd"/>
      <w:r w:rsidRPr="002B7277">
        <w:rPr>
          <w:b w:val="0"/>
          <w:bCs w:val="0"/>
        </w:rPr>
        <w:t xml:space="preserve"> Material 3</w:t>
      </w:r>
      <w:r>
        <w:rPr>
          <w:b w:val="0"/>
          <w:bCs w:val="0"/>
        </w:rPr>
        <w:t>:</w:t>
      </w:r>
      <w:r w:rsidRPr="002B7277">
        <w:rPr>
          <w:b w:val="0"/>
          <w:bCs w:val="0"/>
        </w:rPr>
        <w:t xml:space="preserve"> </w:t>
      </w:r>
      <w:r w:rsidR="00000000" w:rsidRPr="002B7277">
        <w:rPr>
          <w:b w:val="0"/>
          <w:bCs w:val="0"/>
        </w:rPr>
        <w:t>Preferred</w:t>
      </w:r>
      <w:r w:rsidR="00000000" w:rsidRPr="002B7277">
        <w:rPr>
          <w:b w:val="0"/>
          <w:bCs w:val="0"/>
          <w:spacing w:val="-5"/>
        </w:rPr>
        <w:t xml:space="preserve"> </w:t>
      </w:r>
      <w:r w:rsidR="00000000" w:rsidRPr="002B7277">
        <w:rPr>
          <w:b w:val="0"/>
          <w:bCs w:val="0"/>
        </w:rPr>
        <w:t>Reporting</w:t>
      </w:r>
      <w:r w:rsidR="00000000" w:rsidRPr="002B7277">
        <w:rPr>
          <w:b w:val="0"/>
          <w:bCs w:val="0"/>
          <w:spacing w:val="-6"/>
        </w:rPr>
        <w:t xml:space="preserve"> </w:t>
      </w:r>
      <w:r w:rsidR="00000000" w:rsidRPr="002B7277">
        <w:rPr>
          <w:b w:val="0"/>
          <w:bCs w:val="0"/>
        </w:rPr>
        <w:t>Items</w:t>
      </w:r>
      <w:r w:rsidR="00000000" w:rsidRPr="002B7277">
        <w:rPr>
          <w:b w:val="0"/>
          <w:bCs w:val="0"/>
          <w:spacing w:val="-5"/>
        </w:rPr>
        <w:t xml:space="preserve"> </w:t>
      </w:r>
      <w:r w:rsidR="00000000" w:rsidRPr="002B7277">
        <w:rPr>
          <w:b w:val="0"/>
          <w:bCs w:val="0"/>
        </w:rPr>
        <w:t>for</w:t>
      </w:r>
      <w:r w:rsidR="00000000" w:rsidRPr="002B7277">
        <w:rPr>
          <w:b w:val="0"/>
          <w:bCs w:val="0"/>
          <w:spacing w:val="-2"/>
        </w:rPr>
        <w:t xml:space="preserve"> </w:t>
      </w:r>
      <w:r w:rsidR="00000000" w:rsidRPr="002B7277">
        <w:rPr>
          <w:b w:val="0"/>
          <w:bCs w:val="0"/>
        </w:rPr>
        <w:t>Systematic</w:t>
      </w:r>
      <w:r w:rsidR="00000000" w:rsidRPr="002B7277">
        <w:rPr>
          <w:b w:val="0"/>
          <w:bCs w:val="0"/>
          <w:spacing w:val="-5"/>
        </w:rPr>
        <w:t xml:space="preserve"> </w:t>
      </w:r>
      <w:r w:rsidR="00E57A23" w:rsidRPr="002B7277">
        <w:rPr>
          <w:b w:val="0"/>
          <w:bCs w:val="0"/>
        </w:rPr>
        <w:t>Reviews</w:t>
      </w:r>
      <w:r w:rsidR="00000000" w:rsidRPr="002B7277">
        <w:rPr>
          <w:b w:val="0"/>
          <w:bCs w:val="0"/>
          <w:spacing w:val="-3"/>
        </w:rPr>
        <w:t xml:space="preserve"> </w:t>
      </w:r>
      <w:r w:rsidR="00000000" w:rsidRPr="002B7277">
        <w:rPr>
          <w:b w:val="0"/>
          <w:bCs w:val="0"/>
        </w:rPr>
        <w:t>and</w:t>
      </w:r>
      <w:r w:rsidR="00000000" w:rsidRPr="002B7277">
        <w:rPr>
          <w:b w:val="0"/>
          <w:bCs w:val="0"/>
          <w:spacing w:val="-5"/>
        </w:rPr>
        <w:t xml:space="preserve"> </w:t>
      </w:r>
      <w:r w:rsidR="00000000" w:rsidRPr="002B7277">
        <w:rPr>
          <w:b w:val="0"/>
          <w:bCs w:val="0"/>
        </w:rPr>
        <w:t>Meta-Analyses</w:t>
      </w:r>
      <w:r w:rsidR="00000000" w:rsidRPr="002B7277">
        <w:rPr>
          <w:b w:val="0"/>
          <w:bCs w:val="0"/>
          <w:spacing w:val="-3"/>
        </w:rPr>
        <w:t xml:space="preserve"> </w:t>
      </w:r>
      <w:r w:rsidR="00000000" w:rsidRPr="002B7277">
        <w:rPr>
          <w:b w:val="0"/>
          <w:bCs w:val="0"/>
        </w:rPr>
        <w:t>extension</w:t>
      </w:r>
      <w:r w:rsidR="00000000" w:rsidRPr="002B7277">
        <w:rPr>
          <w:b w:val="0"/>
          <w:bCs w:val="0"/>
          <w:spacing w:val="-6"/>
        </w:rPr>
        <w:t xml:space="preserve"> </w:t>
      </w:r>
      <w:r w:rsidR="00000000" w:rsidRPr="002B7277">
        <w:rPr>
          <w:b w:val="0"/>
          <w:bCs w:val="0"/>
        </w:rPr>
        <w:t>for Scoping Reviews (PRISMA-ScR) Checklist</w:t>
      </w:r>
    </w:p>
    <w:p w14:paraId="2BDC0E15" w14:textId="77777777" w:rsidR="00344821" w:rsidRDefault="00344821"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344821" w14:paraId="06D09907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3414F8B2" w14:textId="77777777" w:rsidR="00344821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23959FEE" w14:textId="77777777" w:rsidR="00344821" w:rsidRDefault="00000000">
            <w:pPr>
              <w:pStyle w:val="TableParagraph"/>
              <w:spacing w:before="110"/>
              <w:ind w:left="94" w:right="86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3E252A14" w14:textId="77777777" w:rsidR="00344821" w:rsidRDefault="00000000">
            <w:pPr>
              <w:pStyle w:val="TableParagraph"/>
              <w:spacing w:before="110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2CC1915" w14:textId="77777777" w:rsidR="00344821" w:rsidRDefault="00000000">
            <w:pPr>
              <w:pStyle w:val="TableParagraph"/>
              <w:spacing w:line="225" w:lineRule="exact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5AEB0FF9" w14:textId="77777777" w:rsidR="00344821" w:rsidRDefault="00000000">
            <w:pPr>
              <w:pStyle w:val="TableParagraph"/>
              <w:spacing w:line="215" w:lineRule="exact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344821" w14:paraId="7DC795C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B8B65A8" w14:textId="77777777" w:rsidR="00344821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344821" w14:paraId="56ACC244" w14:textId="77777777">
        <w:trPr>
          <w:trHeight w:val="230"/>
        </w:trPr>
        <w:tc>
          <w:tcPr>
            <w:tcW w:w="2141" w:type="dxa"/>
          </w:tcPr>
          <w:p w14:paraId="6CC9D286" w14:textId="77777777" w:rsidR="00344821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159E59CA" w14:textId="77777777" w:rsidR="00344821" w:rsidRDefault="00000000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76E75EA4" w14:textId="77777777" w:rsidR="00344821" w:rsidRDefault="00000000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2526A5A0" w14:textId="49E26838" w:rsidR="00344821" w:rsidRDefault="00E57A23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1</w:t>
            </w:r>
          </w:p>
        </w:tc>
      </w:tr>
      <w:tr w:rsidR="00344821" w14:paraId="3647A9B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CA58E0F" w14:textId="77777777" w:rsidR="00344821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344821" w14:paraId="566C80C8" w14:textId="77777777">
        <w:trPr>
          <w:trHeight w:val="1149"/>
        </w:trPr>
        <w:tc>
          <w:tcPr>
            <w:tcW w:w="2141" w:type="dxa"/>
          </w:tcPr>
          <w:p w14:paraId="7647C51F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3A623411" w14:textId="77777777" w:rsidR="00344821" w:rsidRDefault="00000000">
            <w:pPr>
              <w:pStyle w:val="TableParagraph"/>
              <w:ind w:left="287" w:right="715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6474491D" w14:textId="77777777" w:rsidR="00344821" w:rsidRDefault="00344821">
            <w:pPr>
              <w:pStyle w:val="TableParagraph"/>
              <w:rPr>
                <w:rFonts w:ascii="Arial"/>
                <w:b/>
              </w:rPr>
            </w:pPr>
          </w:p>
          <w:p w14:paraId="5C25CEAD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17"/>
              </w:rPr>
            </w:pPr>
          </w:p>
          <w:p w14:paraId="3176A754" w14:textId="77777777" w:rsidR="00344821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2FFE0B3F" w14:textId="77777777" w:rsidR="00344821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40023F89" w14:textId="77777777" w:rsidR="00344821" w:rsidRDefault="00000000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314C47D5" w14:textId="0DC5164C" w:rsidR="00344821" w:rsidRDefault="00E57A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2</w:t>
            </w:r>
          </w:p>
        </w:tc>
      </w:tr>
      <w:tr w:rsidR="00344821" w14:paraId="4CA9EB5E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B9560A9" w14:textId="77777777" w:rsidR="00344821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344821" w14:paraId="79FDFA89" w14:textId="77777777">
        <w:trPr>
          <w:trHeight w:val="921"/>
        </w:trPr>
        <w:tc>
          <w:tcPr>
            <w:tcW w:w="2141" w:type="dxa"/>
          </w:tcPr>
          <w:p w14:paraId="2DB742ED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6A8F4667" w14:textId="77777777" w:rsidR="00344821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158CC220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53FFFDE5" w14:textId="77777777" w:rsidR="00344821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1EBC23D8" w14:textId="77777777" w:rsidR="00344821" w:rsidRDefault="00000000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32B7CD4B" w14:textId="77777777" w:rsidR="00344821" w:rsidRDefault="00000000">
            <w:pPr>
              <w:pStyle w:val="TableParagraph"/>
              <w:spacing w:line="230" w:lineRule="atLeast"/>
              <w:ind w:left="108" w:right="196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504B7616" w14:textId="21EF341F" w:rsidR="00344821" w:rsidRDefault="00E57A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3&amp;4</w:t>
            </w:r>
          </w:p>
        </w:tc>
      </w:tr>
      <w:tr w:rsidR="00344821" w14:paraId="441ACAFA" w14:textId="77777777">
        <w:trPr>
          <w:trHeight w:val="1149"/>
        </w:trPr>
        <w:tc>
          <w:tcPr>
            <w:tcW w:w="2141" w:type="dxa"/>
          </w:tcPr>
          <w:p w14:paraId="1F816417" w14:textId="77777777" w:rsidR="00344821" w:rsidRDefault="00344821">
            <w:pPr>
              <w:pStyle w:val="TableParagraph"/>
              <w:rPr>
                <w:rFonts w:ascii="Arial"/>
                <w:b/>
              </w:rPr>
            </w:pPr>
          </w:p>
          <w:p w14:paraId="41E985D2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17"/>
              </w:rPr>
            </w:pPr>
          </w:p>
          <w:p w14:paraId="36BF9D5C" w14:textId="77777777" w:rsidR="00344821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7004A49E" w14:textId="77777777" w:rsidR="00344821" w:rsidRDefault="00344821">
            <w:pPr>
              <w:pStyle w:val="TableParagraph"/>
              <w:rPr>
                <w:rFonts w:ascii="Arial"/>
                <w:b/>
              </w:rPr>
            </w:pPr>
          </w:p>
          <w:p w14:paraId="7D2C2533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17"/>
              </w:rPr>
            </w:pPr>
          </w:p>
          <w:p w14:paraId="219C13A2" w14:textId="77777777" w:rsidR="00344821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7BA9FC4C" w14:textId="77777777" w:rsidR="00344821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4340F6A1" w14:textId="77777777" w:rsidR="00344821" w:rsidRDefault="00000000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2E42649E" w14:textId="21CB0FBA" w:rsidR="00344821" w:rsidRDefault="00E57A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3&amp;4</w:t>
            </w:r>
          </w:p>
        </w:tc>
      </w:tr>
      <w:tr w:rsidR="00344821" w14:paraId="6C99F67E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2E9C0E5" w14:textId="77777777" w:rsidR="00344821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344821" w14:paraId="32DC8935" w14:textId="77777777">
        <w:trPr>
          <w:trHeight w:val="918"/>
        </w:trPr>
        <w:tc>
          <w:tcPr>
            <w:tcW w:w="2141" w:type="dxa"/>
          </w:tcPr>
          <w:p w14:paraId="69922FCA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28404781" w14:textId="77777777" w:rsidR="00344821" w:rsidRDefault="00000000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4503E1A6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40F48994" w14:textId="77777777" w:rsidR="00344821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004EB84E" w14:textId="77777777" w:rsidR="00344821" w:rsidRDefault="00000000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67012B07" w14:textId="5067FD40" w:rsidR="00344821" w:rsidRDefault="00331A9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7B4DE5">
              <w:rPr>
                <w:rFonts w:ascii="Times New Roman"/>
                <w:sz w:val="20"/>
              </w:rPr>
              <w:t>The protocol was developed  but n</w:t>
            </w:r>
            <w:r>
              <w:rPr>
                <w:rFonts w:ascii="Times New Roman"/>
                <w:sz w:val="20"/>
              </w:rPr>
              <w:t>ot registered</w:t>
            </w:r>
          </w:p>
        </w:tc>
      </w:tr>
      <w:tr w:rsidR="00344821" w14:paraId="4D50F0B2" w14:textId="77777777">
        <w:trPr>
          <w:trHeight w:val="690"/>
        </w:trPr>
        <w:tc>
          <w:tcPr>
            <w:tcW w:w="2141" w:type="dxa"/>
          </w:tcPr>
          <w:p w14:paraId="51887A10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7BBFA069" w14:textId="77777777" w:rsidR="00344821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0179CBDE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388EB088" w14:textId="77777777" w:rsidR="00344821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551723AD" w14:textId="77777777" w:rsidR="00344821" w:rsidRDefault="00000000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73C09A15" w14:textId="77777777" w:rsidR="00344821" w:rsidRDefault="00000000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3EE40998" w14:textId="3E6E1FE9" w:rsidR="00344821" w:rsidRDefault="00E57A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 &amp;6</w:t>
            </w:r>
          </w:p>
        </w:tc>
      </w:tr>
      <w:tr w:rsidR="00344821" w14:paraId="39C398B8" w14:textId="77777777">
        <w:trPr>
          <w:trHeight w:val="921"/>
        </w:trPr>
        <w:tc>
          <w:tcPr>
            <w:tcW w:w="2141" w:type="dxa"/>
          </w:tcPr>
          <w:p w14:paraId="352ECCC2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5F71FE20" w14:textId="77777777" w:rsidR="00344821" w:rsidRDefault="00000000">
            <w:pPr>
              <w:pStyle w:val="TableParagraph"/>
              <w:spacing w:before="1"/>
              <w:ind w:left="287" w:right="123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332EEEB0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2A87A058" w14:textId="77777777" w:rsidR="00344821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301F119B" w14:textId="77777777" w:rsidR="00344821" w:rsidRDefault="00000000">
            <w:pPr>
              <w:pStyle w:val="TableParagraph"/>
              <w:spacing w:line="230" w:lineRule="exact"/>
              <w:ind w:left="108" w:right="196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32F345A5" w14:textId="757F0BF2" w:rsidR="00344821" w:rsidRDefault="00E57A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6</w:t>
            </w:r>
          </w:p>
        </w:tc>
      </w:tr>
      <w:tr w:rsidR="00344821" w14:paraId="0AD2412A" w14:textId="77777777">
        <w:trPr>
          <w:trHeight w:val="688"/>
        </w:trPr>
        <w:tc>
          <w:tcPr>
            <w:tcW w:w="2141" w:type="dxa"/>
          </w:tcPr>
          <w:p w14:paraId="1FC69327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2007FD83" w14:textId="77777777" w:rsidR="00344821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6D9542DC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1232DB93" w14:textId="77777777" w:rsidR="00344821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441E4E60" w14:textId="77777777" w:rsidR="00344821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59B186A6" w14:textId="77777777" w:rsidR="00344821" w:rsidRDefault="00000000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0A877CFA" w14:textId="2DC963E3" w:rsidR="00344821" w:rsidRDefault="00E57A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Attached as supplemental material</w:t>
            </w:r>
            <w:r w:rsidR="00D8125E">
              <w:rPr>
                <w:rFonts w:ascii="Times New Roman"/>
                <w:sz w:val="20"/>
              </w:rPr>
              <w:t xml:space="preserve"> I</w:t>
            </w:r>
          </w:p>
        </w:tc>
      </w:tr>
      <w:tr w:rsidR="00344821" w14:paraId="70FE35D3" w14:textId="77777777">
        <w:trPr>
          <w:trHeight w:val="690"/>
        </w:trPr>
        <w:tc>
          <w:tcPr>
            <w:tcW w:w="2141" w:type="dxa"/>
          </w:tcPr>
          <w:p w14:paraId="3F1AA088" w14:textId="77777777" w:rsidR="00344821" w:rsidRDefault="00000000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7B8D44B0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7591187C" w14:textId="77777777" w:rsidR="00344821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5A653353" w14:textId="77777777" w:rsidR="00344821" w:rsidRDefault="00000000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776ECEBE" w14:textId="4EE64039" w:rsidR="00344821" w:rsidRDefault="00D8125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6 &amp; 7</w:t>
            </w:r>
          </w:p>
        </w:tc>
      </w:tr>
      <w:tr w:rsidR="00344821" w14:paraId="4D40308B" w14:textId="77777777">
        <w:trPr>
          <w:trHeight w:val="1380"/>
        </w:trPr>
        <w:tc>
          <w:tcPr>
            <w:tcW w:w="2141" w:type="dxa"/>
          </w:tcPr>
          <w:p w14:paraId="6363C195" w14:textId="77777777" w:rsidR="00344821" w:rsidRDefault="00344821">
            <w:pPr>
              <w:pStyle w:val="TableParagraph"/>
              <w:rPr>
                <w:rFonts w:ascii="Arial"/>
                <w:b/>
              </w:rPr>
            </w:pPr>
          </w:p>
          <w:p w14:paraId="05065A8F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17"/>
              </w:rPr>
            </w:pPr>
          </w:p>
          <w:p w14:paraId="5FCCC2DD" w14:textId="77777777" w:rsidR="00344821" w:rsidRDefault="00000000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4D5C8ADA" w14:textId="77777777" w:rsidR="00344821" w:rsidRDefault="00344821">
            <w:pPr>
              <w:pStyle w:val="TableParagraph"/>
              <w:rPr>
                <w:rFonts w:ascii="Arial"/>
                <w:b/>
              </w:rPr>
            </w:pPr>
          </w:p>
          <w:p w14:paraId="72479C9E" w14:textId="77777777" w:rsidR="00344821" w:rsidRDefault="00344821">
            <w:pPr>
              <w:pStyle w:val="TableParagraph"/>
              <w:spacing w:before="10"/>
              <w:rPr>
                <w:rFonts w:ascii="Arial"/>
                <w:b/>
                <w:sz w:val="27"/>
              </w:rPr>
            </w:pPr>
          </w:p>
          <w:p w14:paraId="405047EB" w14:textId="77777777" w:rsidR="00344821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62E3D936" w14:textId="77777777" w:rsidR="00344821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5A10DA76" w14:textId="77777777" w:rsidR="00344821" w:rsidRDefault="00000000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5399C5A5" w14:textId="2664986D" w:rsidR="00344821" w:rsidRDefault="00D8125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 &amp; 8</w:t>
            </w:r>
          </w:p>
        </w:tc>
      </w:tr>
      <w:tr w:rsidR="00344821" w14:paraId="2B67EA79" w14:textId="77777777">
        <w:trPr>
          <w:trHeight w:val="460"/>
        </w:trPr>
        <w:tc>
          <w:tcPr>
            <w:tcW w:w="2141" w:type="dxa"/>
          </w:tcPr>
          <w:p w14:paraId="32932A06" w14:textId="77777777" w:rsidR="00344821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52C006BD" w14:textId="77777777" w:rsidR="00344821" w:rsidRDefault="00000000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2BCF6358" w14:textId="77777777" w:rsidR="00344821" w:rsidRDefault="00000000">
            <w:pPr>
              <w:pStyle w:val="TableParagraph"/>
              <w:spacing w:line="230" w:lineRule="exact"/>
              <w:ind w:left="108" w:right="196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4E22E2E9" w14:textId="3D0E19FE" w:rsidR="00344821" w:rsidRDefault="0003139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 &amp; 6</w:t>
            </w:r>
          </w:p>
        </w:tc>
      </w:tr>
      <w:tr w:rsidR="00344821" w14:paraId="7AE9C545" w14:textId="77777777">
        <w:trPr>
          <w:trHeight w:val="918"/>
        </w:trPr>
        <w:tc>
          <w:tcPr>
            <w:tcW w:w="2141" w:type="dxa"/>
          </w:tcPr>
          <w:p w14:paraId="4C9AF807" w14:textId="77777777" w:rsidR="00344821" w:rsidRDefault="00000000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7029F6BD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14EB9478" w14:textId="77777777" w:rsidR="00344821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2CAB70F9" w14:textId="77777777" w:rsidR="00344821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4819CED5" w14:textId="77777777" w:rsidR="00344821" w:rsidRDefault="00000000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21209B12" w14:textId="0437D7F7" w:rsidR="00344821" w:rsidRDefault="0003139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8</w:t>
            </w:r>
            <w:r w:rsidR="00C35DC2">
              <w:rPr>
                <w:rFonts w:ascii="Times New Roman"/>
                <w:sz w:val="20"/>
              </w:rPr>
              <w:t xml:space="preserve"> &amp; 9</w:t>
            </w:r>
            <w:r>
              <w:rPr>
                <w:rFonts w:ascii="Times New Roman"/>
                <w:sz w:val="20"/>
              </w:rPr>
              <w:t xml:space="preserve"> (attached as supplemental material II)</w:t>
            </w:r>
          </w:p>
        </w:tc>
      </w:tr>
      <w:tr w:rsidR="00344821" w14:paraId="25A3CA5F" w14:textId="77777777">
        <w:trPr>
          <w:trHeight w:val="460"/>
        </w:trPr>
        <w:tc>
          <w:tcPr>
            <w:tcW w:w="2141" w:type="dxa"/>
          </w:tcPr>
          <w:p w14:paraId="7541F00F" w14:textId="77777777" w:rsidR="00344821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7DA3635C" w14:textId="77777777" w:rsidR="00344821" w:rsidRDefault="00000000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0027C0A1" w14:textId="77777777" w:rsidR="00344821" w:rsidRDefault="00000000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10158BE0" w14:textId="3816CB04" w:rsidR="00344821" w:rsidRDefault="0003139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8</w:t>
            </w:r>
          </w:p>
        </w:tc>
      </w:tr>
    </w:tbl>
    <w:p w14:paraId="179776FC" w14:textId="77777777" w:rsidR="00344821" w:rsidRDefault="00344821">
      <w:pPr>
        <w:rPr>
          <w:rFonts w:ascii="Times New Roman"/>
          <w:sz w:val="20"/>
        </w:rPr>
        <w:sectPr w:rsidR="00344821" w:rsidSect="00BA1B9B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28BC70BF" w14:textId="77777777" w:rsidR="00344821" w:rsidRDefault="00344821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344821" w14:paraId="0367EEFC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603E2900" w14:textId="77777777" w:rsidR="00344821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4BB7C821" w14:textId="77777777" w:rsidR="00344821" w:rsidRDefault="00000000">
            <w:pPr>
              <w:pStyle w:val="TableParagraph"/>
              <w:spacing w:before="110"/>
              <w:ind w:left="94" w:right="86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64857FBD" w14:textId="77777777" w:rsidR="00344821" w:rsidRDefault="00000000">
            <w:pPr>
              <w:pStyle w:val="TableParagraph"/>
              <w:spacing w:before="110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7082691F" w14:textId="77777777" w:rsidR="00344821" w:rsidRDefault="00000000">
            <w:pPr>
              <w:pStyle w:val="TableParagraph"/>
              <w:spacing w:line="225" w:lineRule="exact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5607C6F1" w14:textId="77777777" w:rsidR="00344821" w:rsidRDefault="00000000">
            <w:pPr>
              <w:pStyle w:val="TableParagraph"/>
              <w:spacing w:before="1" w:line="215" w:lineRule="exact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344821" w14:paraId="73936E64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547EE72" w14:textId="77777777" w:rsidR="00344821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344821" w14:paraId="26DFCABA" w14:textId="77777777">
        <w:trPr>
          <w:trHeight w:val="918"/>
        </w:trPr>
        <w:tc>
          <w:tcPr>
            <w:tcW w:w="2141" w:type="dxa"/>
          </w:tcPr>
          <w:p w14:paraId="79FEF081" w14:textId="77777777" w:rsidR="00344821" w:rsidRDefault="00000000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45D8092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521A36AE" w14:textId="77777777" w:rsidR="00344821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52B0A2A7" w14:textId="77777777" w:rsidR="00344821" w:rsidRDefault="00000000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5D5CBAA8" w14:textId="77777777" w:rsidR="00344821" w:rsidRDefault="00000000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49719EA4" w14:textId="4B8BB929" w:rsidR="00344821" w:rsidRDefault="0003139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7</w:t>
            </w:r>
          </w:p>
        </w:tc>
      </w:tr>
      <w:tr w:rsidR="00344821" w14:paraId="1A3845E0" w14:textId="77777777">
        <w:trPr>
          <w:trHeight w:val="690"/>
        </w:trPr>
        <w:tc>
          <w:tcPr>
            <w:tcW w:w="2141" w:type="dxa"/>
          </w:tcPr>
          <w:p w14:paraId="7271108B" w14:textId="77777777" w:rsidR="00344821" w:rsidRDefault="00000000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6948F91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3C549D3F" w14:textId="77777777" w:rsidR="00344821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15213F33" w14:textId="77777777" w:rsidR="00344821" w:rsidRDefault="00000000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37823BAE" w14:textId="6814C859" w:rsidR="00344821" w:rsidRDefault="0003139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9</w:t>
            </w:r>
            <w:r w:rsidR="00257D09">
              <w:rPr>
                <w:rFonts w:ascii="Times New Roman"/>
                <w:sz w:val="18"/>
              </w:rPr>
              <w:t xml:space="preserve"> &amp; </w:t>
            </w:r>
            <w:r>
              <w:rPr>
                <w:rFonts w:ascii="Times New Roman"/>
                <w:sz w:val="18"/>
              </w:rPr>
              <w:t>10</w:t>
            </w:r>
          </w:p>
        </w:tc>
      </w:tr>
      <w:tr w:rsidR="00344821" w14:paraId="567421E3" w14:textId="77777777">
        <w:trPr>
          <w:trHeight w:val="690"/>
        </w:trPr>
        <w:tc>
          <w:tcPr>
            <w:tcW w:w="2141" w:type="dxa"/>
          </w:tcPr>
          <w:p w14:paraId="7BDD56AC" w14:textId="77777777" w:rsidR="00344821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552FC71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0BAB73EA" w14:textId="77777777" w:rsidR="00344821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4B8A8B09" w14:textId="77777777" w:rsidR="00344821" w:rsidRDefault="00000000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1D04A67F" w14:textId="54BA6C04" w:rsidR="00344821" w:rsidRDefault="00DC23E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C35DC2">
              <w:rPr>
                <w:rFonts w:ascii="Times New Roman"/>
                <w:sz w:val="20"/>
              </w:rPr>
              <w:t>8 &amp; 9 (attached as supplemental material II)</w:t>
            </w:r>
          </w:p>
        </w:tc>
      </w:tr>
      <w:tr w:rsidR="00344821" w14:paraId="68BB96F4" w14:textId="77777777">
        <w:trPr>
          <w:trHeight w:val="689"/>
        </w:trPr>
        <w:tc>
          <w:tcPr>
            <w:tcW w:w="2141" w:type="dxa"/>
          </w:tcPr>
          <w:p w14:paraId="4044F3CE" w14:textId="77777777" w:rsidR="00344821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04A06B8" w14:textId="77777777" w:rsidR="00344821" w:rsidRDefault="00000000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22F0955D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029EE66F" w14:textId="77777777" w:rsidR="00344821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24FAD50B" w14:textId="77777777" w:rsidR="00344821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45CBBAA0" w14:textId="77777777" w:rsidR="00344821" w:rsidRDefault="00000000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33C35C60" w14:textId="7107A4B5" w:rsidR="00344821" w:rsidRDefault="00257D0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1, 12 &amp; 13</w:t>
            </w:r>
          </w:p>
        </w:tc>
      </w:tr>
      <w:tr w:rsidR="00344821" w14:paraId="3FB67978" w14:textId="77777777">
        <w:trPr>
          <w:trHeight w:val="460"/>
        </w:trPr>
        <w:tc>
          <w:tcPr>
            <w:tcW w:w="2141" w:type="dxa"/>
          </w:tcPr>
          <w:p w14:paraId="7F9B04CD" w14:textId="77777777" w:rsidR="00344821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79141778" w14:textId="77777777" w:rsidR="00344821" w:rsidRDefault="00000000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12D53F1F" w14:textId="77777777" w:rsidR="00344821" w:rsidRDefault="00000000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19E34ABA" w14:textId="3AA3D305" w:rsidR="00344821" w:rsidRDefault="00C35DC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4 to 22</w:t>
            </w:r>
          </w:p>
        </w:tc>
      </w:tr>
      <w:tr w:rsidR="00344821" w14:paraId="0AAEB6D9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65EB766" w14:textId="77777777" w:rsidR="00344821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344821" w14:paraId="6D226A52" w14:textId="77777777">
        <w:trPr>
          <w:trHeight w:val="918"/>
        </w:trPr>
        <w:tc>
          <w:tcPr>
            <w:tcW w:w="2141" w:type="dxa"/>
          </w:tcPr>
          <w:p w14:paraId="6BA960CC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5BF35444" w14:textId="77777777" w:rsidR="00344821" w:rsidRDefault="00000000"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20F48CBF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60C83F45" w14:textId="77777777" w:rsidR="00344821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7D3029A2" w14:textId="77777777" w:rsidR="00344821" w:rsidRDefault="00000000">
            <w:pPr>
              <w:pStyle w:val="TableParagraph"/>
              <w:spacing w:line="230" w:lineRule="exact"/>
              <w:ind w:left="108"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3BBA1773" w14:textId="5EAEE10E" w:rsidR="00344821" w:rsidRDefault="00C35DC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3 to 27</w:t>
            </w:r>
          </w:p>
        </w:tc>
      </w:tr>
      <w:tr w:rsidR="00344821" w14:paraId="1F60EB8B" w14:textId="77777777">
        <w:trPr>
          <w:trHeight w:val="229"/>
        </w:trPr>
        <w:tc>
          <w:tcPr>
            <w:tcW w:w="2141" w:type="dxa"/>
          </w:tcPr>
          <w:p w14:paraId="5C55B9EF" w14:textId="77777777" w:rsidR="00344821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5FCAE043" w14:textId="77777777" w:rsidR="00344821" w:rsidRDefault="00000000">
            <w:pPr>
              <w:pStyle w:val="TableParagraph"/>
              <w:spacing w:line="209" w:lineRule="exact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050A4D66" w14:textId="77777777" w:rsidR="00344821" w:rsidRDefault="00000000"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7747FA79" w14:textId="75FCB0BF" w:rsidR="00344821" w:rsidRDefault="00C35DC2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27</w:t>
            </w:r>
          </w:p>
        </w:tc>
      </w:tr>
      <w:tr w:rsidR="00344821" w14:paraId="663066B2" w14:textId="77777777">
        <w:trPr>
          <w:trHeight w:val="690"/>
        </w:trPr>
        <w:tc>
          <w:tcPr>
            <w:tcW w:w="2141" w:type="dxa"/>
          </w:tcPr>
          <w:p w14:paraId="64390970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7B2BF4A3" w14:textId="77777777" w:rsidR="00344821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60550115" w14:textId="77777777" w:rsidR="00344821" w:rsidRDefault="00344821">
            <w:pPr>
              <w:pStyle w:val="TableParagraph"/>
              <w:spacing w:before="8"/>
              <w:rPr>
                <w:rFonts w:ascii="Arial"/>
                <w:b/>
                <w:sz w:val="19"/>
              </w:rPr>
            </w:pPr>
          </w:p>
          <w:p w14:paraId="381763D0" w14:textId="77777777" w:rsidR="00344821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745CEC97" w14:textId="77777777" w:rsidR="00344821" w:rsidRDefault="00000000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2BED4861" w14:textId="77777777" w:rsidR="00344821" w:rsidRDefault="00000000">
            <w:pPr>
              <w:pStyle w:val="TableParagraph"/>
              <w:spacing w:line="211" w:lineRule="exact"/>
              <w:ind w:left="108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48FE7DE4" w14:textId="71688C15" w:rsidR="00344821" w:rsidRDefault="00C35DC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7 &amp; 28</w:t>
            </w:r>
          </w:p>
        </w:tc>
      </w:tr>
      <w:tr w:rsidR="00344821" w14:paraId="6CD26F4D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9E0B6D1" w14:textId="77777777" w:rsidR="00344821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344821" w14:paraId="568F018E" w14:textId="77777777">
        <w:trPr>
          <w:trHeight w:val="921"/>
        </w:trPr>
        <w:tc>
          <w:tcPr>
            <w:tcW w:w="2141" w:type="dxa"/>
          </w:tcPr>
          <w:p w14:paraId="6004D515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346F6710" w14:textId="77777777" w:rsidR="00344821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30D1A1E3" w14:textId="77777777" w:rsidR="00344821" w:rsidRDefault="00344821">
            <w:pPr>
              <w:pStyle w:val="TableParagraph"/>
              <w:spacing w:before="9"/>
              <w:rPr>
                <w:rFonts w:ascii="Arial"/>
                <w:b/>
                <w:sz w:val="29"/>
              </w:rPr>
            </w:pPr>
          </w:p>
          <w:p w14:paraId="753C4978" w14:textId="77777777" w:rsidR="00344821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24DB6FCA" w14:textId="77777777" w:rsidR="00344821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115C6124" w14:textId="77777777" w:rsidR="00344821" w:rsidRDefault="00000000">
            <w:pPr>
              <w:pStyle w:val="TableParagraph"/>
              <w:spacing w:line="230" w:lineRule="atLeast"/>
              <w:ind w:left="108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200763DE" w14:textId="02DE725B" w:rsidR="00344821" w:rsidRDefault="005F445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9</w:t>
            </w:r>
          </w:p>
        </w:tc>
      </w:tr>
    </w:tbl>
    <w:p w14:paraId="473B907C" w14:textId="77777777" w:rsidR="00344821" w:rsidRDefault="00000000">
      <w:pPr>
        <w:pStyle w:val="BodyText"/>
        <w:spacing w:before="5"/>
        <w:ind w:left="220" w:right="116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5322AE1A" w14:textId="77777777" w:rsidR="00344821" w:rsidRDefault="00000000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747DF91A" w14:textId="77777777" w:rsidR="00344821" w:rsidRDefault="00000000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rFonts w:ascii="Arial" w:hAnsi="Arial"/>
          <w:i/>
        </w:rPr>
        <w:t xml:space="preserve">information sources </w:t>
      </w:r>
      <w:r>
        <w:t>(see first footnote).</w:t>
      </w:r>
    </w:p>
    <w:p w14:paraId="1FCA5C99" w14:textId="77777777" w:rsidR="00344821" w:rsidRDefault="00000000">
      <w:pPr>
        <w:pStyle w:val="BodyText"/>
        <w:ind w:left="220" w:right="254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rFonts w:ascii="Arial" w:hAnsi="Arial"/>
          <w:i/>
        </w:rPr>
        <w:t>.</w:t>
      </w:r>
    </w:p>
    <w:p w14:paraId="314F20B1" w14:textId="77777777" w:rsidR="00344821" w:rsidRDefault="00000000">
      <w:pPr>
        <w:pStyle w:val="BodyText"/>
        <w:spacing w:before="2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43A5E83D" w14:textId="77777777" w:rsidR="00344821" w:rsidRDefault="00344821">
      <w:pPr>
        <w:pStyle w:val="BodyText"/>
        <w:rPr>
          <w:sz w:val="20"/>
        </w:rPr>
      </w:pPr>
    </w:p>
    <w:p w14:paraId="4ECB4001" w14:textId="77777777" w:rsidR="00344821" w:rsidRDefault="00344821">
      <w:pPr>
        <w:pStyle w:val="BodyText"/>
        <w:rPr>
          <w:sz w:val="20"/>
        </w:rPr>
      </w:pPr>
    </w:p>
    <w:p w14:paraId="66634A04" w14:textId="77777777" w:rsidR="00344821" w:rsidRDefault="00344821">
      <w:pPr>
        <w:pStyle w:val="BodyText"/>
        <w:spacing w:before="6"/>
        <w:rPr>
          <w:sz w:val="16"/>
        </w:rPr>
      </w:pPr>
    </w:p>
    <w:p w14:paraId="0A1B6BA0" w14:textId="77777777" w:rsidR="00344821" w:rsidRDefault="00000000">
      <w:pPr>
        <w:ind w:left="220" w:right="280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r>
        <w:rPr>
          <w:sz w:val="16"/>
        </w:rPr>
        <w:t>Tricco</w:t>
      </w:r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Reviews (PRISMAScR): Checklist and Explanation. Ann Intern Med. 2018;169:467–473. </w:t>
      </w:r>
      <w:hyperlink r:id="rId8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sectPr w:rsidR="00344821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DE9955" w14:textId="77777777" w:rsidR="00BA1B9B" w:rsidRDefault="00BA1B9B">
      <w:r>
        <w:separator/>
      </w:r>
    </w:p>
  </w:endnote>
  <w:endnote w:type="continuationSeparator" w:id="0">
    <w:p w14:paraId="0730E67E" w14:textId="77777777" w:rsidR="00BA1B9B" w:rsidRDefault="00BA1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60EDDF" w14:textId="7490759F" w:rsidR="00344821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74848" behindDoc="1" locked="0" layoutInCell="1" allowOverlap="1" wp14:anchorId="4882CAF9" wp14:editId="5CB18C38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75360" behindDoc="1" locked="0" layoutInCell="1" allowOverlap="1" wp14:anchorId="225D316A" wp14:editId="6C3D66A7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C0AB2">
      <w:rPr>
        <w:noProof/>
      </w:rPr>
      <mc:AlternateContent>
        <mc:Choice Requires="wps">
          <w:drawing>
            <wp:anchor distT="0" distB="0" distL="114300" distR="114300" simplePos="0" relativeHeight="487375872" behindDoc="1" locked="0" layoutInCell="1" allowOverlap="1" wp14:anchorId="0A9808E3" wp14:editId="75CA7FA9">
              <wp:simplePos x="0" y="0"/>
              <wp:positionH relativeFrom="page">
                <wp:posOffset>6743700</wp:posOffset>
              </wp:positionH>
              <wp:positionV relativeFrom="page">
                <wp:posOffset>9432290</wp:posOffset>
              </wp:positionV>
              <wp:extent cx="167005" cy="182245"/>
              <wp:effectExtent l="0" t="0" r="0" b="0"/>
              <wp:wrapNone/>
              <wp:docPr id="535407319" name="docshape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5999574" w14:textId="77777777" w:rsidR="00344821" w:rsidRDefault="00000000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A9808E3" id="_x0000_t202" coordsize="21600,21600" o:spt="202" path="m,l,21600r21600,l21600,xe">
              <v:stroke joinstyle="miter"/>
              <v:path gradientshapeok="t" o:connecttype="rect"/>
            </v:shapetype>
            <v:shape id="docshape4" o:spid="_x0000_s1026" type="#_x0000_t202" style="position:absolute;margin-left:531pt;margin-top:742.7pt;width:13.15pt;height:14.35pt;z-index:-15940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" filled="f" stroked="f">
              <v:textbox inset="0,0,0,0">
                <w:txbxContent>
                  <w:p w14:paraId="05999574" w14:textId="77777777" w:rsidR="00344821" w:rsidRDefault="00000000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D97B2" w14:textId="77777777" w:rsidR="00BA1B9B" w:rsidRDefault="00BA1B9B">
      <w:r>
        <w:separator/>
      </w:r>
    </w:p>
  </w:footnote>
  <w:footnote w:type="continuationSeparator" w:id="0">
    <w:p w14:paraId="1072B045" w14:textId="77777777" w:rsidR="00BA1B9B" w:rsidRDefault="00BA1B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884279" w14:textId="368CB5CF" w:rsidR="00344821" w:rsidRDefault="00BC0AB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487374336" behindDoc="1" locked="0" layoutInCell="1" allowOverlap="1" wp14:anchorId="1D9DC45C" wp14:editId="0050CB1D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982001057" name="docshapegroup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7772400" cy="224790"/>
                        <a:chOff x="0" y="0"/>
                        <a:chExt cx="12240" cy="354"/>
                      </a:xfrm>
                    </wpg:grpSpPr>
                    <pic:pic xmlns:pic="http://schemas.openxmlformats.org/drawingml/2006/picture">
                      <pic:nvPicPr>
                        <pic:cNvPr id="412499037" name="docshape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240" cy="3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84976923" name="docshape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08" y="0"/>
                          <a:ext cx="11432" cy="3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68A0E008" id="docshapegroup1" o:spid="_x0000_s1026" style="position:absolute;margin-left:0;margin-top:0;width:612pt;height:17.7pt;z-index:-15942144;mso-position-horizontal-relative:page;mso-position-vertical-relative:page" coordsize="12240,3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docshape2" o:spid="_x0000_s1027" type="#_x0000_t75" style="position:absolute;width:12240;height: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">
                <v:imagedata r:id="rId3" o:title=""/>
              </v:shape>
              <v:shape id="docshape3" o:spid="_x0000_s1028" type="#_x0000_t75" style="position:absolute;left:808;width:11432;height: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821"/>
    <w:rsid w:val="00031398"/>
    <w:rsid w:val="00220F7B"/>
    <w:rsid w:val="00257D09"/>
    <w:rsid w:val="002642EC"/>
    <w:rsid w:val="002B7277"/>
    <w:rsid w:val="00331A95"/>
    <w:rsid w:val="00344821"/>
    <w:rsid w:val="003A15F4"/>
    <w:rsid w:val="005F0D42"/>
    <w:rsid w:val="005F445B"/>
    <w:rsid w:val="007B4DE5"/>
    <w:rsid w:val="008B5D2B"/>
    <w:rsid w:val="009E70F0"/>
    <w:rsid w:val="00BA1B9B"/>
    <w:rsid w:val="00BC0AB2"/>
    <w:rsid w:val="00C35DC2"/>
    <w:rsid w:val="00D8125E"/>
    <w:rsid w:val="00DC23E4"/>
    <w:rsid w:val="00E57A23"/>
    <w:rsid w:val="00F9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C6F1A9"/>
  <w15:docId w15:val="{03FBEC08-8B42-4A8F-9F22-814B42F8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220" w:right="11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8</Words>
  <Characters>5044</Characters>
  <Application>Microsoft Office Word</Application>
  <DocSecurity>0</DocSecurity>
  <Lines>234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Rahel Kassa</cp:lastModifiedBy>
  <cp:revision>3</cp:revision>
  <dcterms:created xsi:type="dcterms:W3CDTF">2024-04-19T10:18:00Z</dcterms:created>
  <dcterms:modified xsi:type="dcterms:W3CDTF">2024-04-2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2-23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e471200dc01fcf0b8ba23456925427da81f283f6c6b824301c7652d715e3f532</vt:lpwstr>
  </property>
</Properties>
</file>